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563AB9" w14:textId="0FAB575E" w:rsidR="007D53DC" w:rsidRPr="00853BB4" w:rsidRDefault="007D53DC" w:rsidP="007D53DC">
      <w:pPr>
        <w:spacing w:line="480" w:lineRule="auto"/>
        <w:jc w:val="center"/>
        <w:rPr>
          <w:rFonts w:asciiTheme="minorHAnsi" w:hAnsiTheme="minorHAnsi" w:cstheme="minorHAnsi"/>
          <w:b/>
          <w:bCs/>
          <w:lang w:val="en-GB"/>
        </w:rPr>
      </w:pPr>
      <w:r w:rsidRPr="00853BB4">
        <w:rPr>
          <w:rFonts w:asciiTheme="minorHAnsi" w:hAnsiTheme="minorHAnsi" w:cstheme="minorHAnsi"/>
          <w:b/>
          <w:bCs/>
          <w:lang w:val="en-GB"/>
        </w:rPr>
        <w:t>Supplementary material</w:t>
      </w:r>
    </w:p>
    <w:p w14:paraId="7617AFFC" w14:textId="7A389610" w:rsidR="007D53DC" w:rsidRDefault="007D53DC" w:rsidP="007D53DC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  <w:r w:rsidRPr="00853BB4">
        <w:rPr>
          <w:rFonts w:asciiTheme="minorHAnsi" w:hAnsiTheme="minorHAnsi" w:cstheme="minorHAnsi"/>
          <w:b/>
          <w:bCs/>
          <w:lang w:val="en-GB"/>
        </w:rPr>
        <w:t>Supplementary table 1.</w:t>
      </w:r>
      <w:r>
        <w:rPr>
          <w:rFonts w:asciiTheme="minorHAnsi" w:hAnsiTheme="minorHAnsi" w:cstheme="minorHAnsi"/>
          <w:lang w:val="en-GB"/>
        </w:rPr>
        <w:t xml:space="preserve"> Characteristics of participants in the co-creation process.</w:t>
      </w:r>
    </w:p>
    <w:tbl>
      <w:tblPr>
        <w:tblW w:w="42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0"/>
        <w:gridCol w:w="1240"/>
      </w:tblGrid>
      <w:tr w:rsidR="007D53DC" w:rsidRPr="00AD2D8D" w14:paraId="17FE9271" w14:textId="77777777" w:rsidTr="007D53DC">
        <w:trPr>
          <w:trHeight w:val="288"/>
          <w:jc w:val="center"/>
        </w:trPr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C73C27" w14:textId="77777777" w:rsidR="007D53DC" w:rsidRPr="00AD2D8D" w:rsidRDefault="007D53DC" w:rsidP="006C16D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AD2D8D">
              <w:rPr>
                <w:rFonts w:eastAsia="Times New Roman"/>
                <w:b/>
                <w:bCs/>
                <w:color w:val="000000"/>
              </w:rPr>
              <w:t>Variabl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5B6355" w14:textId="77777777" w:rsidR="007D53DC" w:rsidRPr="00AD2D8D" w:rsidRDefault="007D53DC" w:rsidP="006C16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D2D8D">
              <w:rPr>
                <w:rFonts w:eastAsia="Times New Roman"/>
                <w:b/>
                <w:bCs/>
                <w:color w:val="000000"/>
              </w:rPr>
              <w:t>n (%)</w:t>
            </w:r>
          </w:p>
        </w:tc>
      </w:tr>
      <w:tr w:rsidR="007D53DC" w:rsidRPr="00AD2D8D" w14:paraId="6B4D7CF7" w14:textId="77777777" w:rsidTr="007D53DC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4B55F" w14:textId="77777777" w:rsidR="007D53DC" w:rsidRPr="00AD2D8D" w:rsidRDefault="007D53DC" w:rsidP="006C16D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AD2D8D">
              <w:rPr>
                <w:rFonts w:eastAsia="Times New Roman"/>
                <w:b/>
                <w:bCs/>
                <w:color w:val="000000"/>
              </w:rPr>
              <w:t>Se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EB975" w14:textId="77777777" w:rsidR="007D53DC" w:rsidRPr="00AD2D8D" w:rsidRDefault="007D53DC" w:rsidP="006C16D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 </w:t>
            </w:r>
          </w:p>
        </w:tc>
      </w:tr>
      <w:tr w:rsidR="007D53DC" w:rsidRPr="00AD2D8D" w14:paraId="618D68AF" w14:textId="77777777" w:rsidTr="007D53DC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00A2B" w14:textId="77777777" w:rsidR="007D53DC" w:rsidRPr="00AD2D8D" w:rsidRDefault="007D53DC" w:rsidP="006C16D1">
            <w:pPr>
              <w:spacing w:after="0" w:line="240" w:lineRule="auto"/>
              <w:ind w:left="72" w:firstLine="142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2BF9A" w14:textId="77777777" w:rsidR="007D53DC" w:rsidRPr="00AD2D8D" w:rsidRDefault="007D53DC" w:rsidP="006C16D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63 (80.8%)</w:t>
            </w:r>
          </w:p>
        </w:tc>
      </w:tr>
      <w:tr w:rsidR="007D53DC" w:rsidRPr="00AD2D8D" w14:paraId="42CFC835" w14:textId="77777777" w:rsidTr="007D53DC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5F771" w14:textId="77777777" w:rsidR="007D53DC" w:rsidRPr="00AD2D8D" w:rsidRDefault="007D53DC" w:rsidP="006C16D1">
            <w:pPr>
              <w:spacing w:after="0" w:line="240" w:lineRule="auto"/>
              <w:ind w:left="72" w:firstLine="142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252CF" w14:textId="77777777" w:rsidR="007D53DC" w:rsidRPr="00AD2D8D" w:rsidRDefault="007D53DC" w:rsidP="006C16D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15 (19.2%)</w:t>
            </w:r>
          </w:p>
        </w:tc>
      </w:tr>
      <w:tr w:rsidR="007D53DC" w:rsidRPr="00AD2D8D" w14:paraId="078BAD26" w14:textId="77777777" w:rsidTr="007D53DC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08082" w14:textId="77777777" w:rsidR="007D53DC" w:rsidRPr="00AD2D8D" w:rsidRDefault="007D53DC" w:rsidP="006C16D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AD2D8D">
              <w:rPr>
                <w:rFonts w:eastAsia="Times New Roman"/>
                <w:b/>
                <w:bCs/>
                <w:color w:val="000000"/>
              </w:rPr>
              <w:t>Age, mean ± S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EBA3E" w14:textId="77777777" w:rsidR="007D53DC" w:rsidRPr="00AD2D8D" w:rsidRDefault="007D53DC" w:rsidP="006C16D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57.1 ± 15.4</w:t>
            </w:r>
          </w:p>
        </w:tc>
      </w:tr>
      <w:tr w:rsidR="007D53DC" w:rsidRPr="00AD2D8D" w14:paraId="375CEA7A" w14:textId="77777777" w:rsidTr="007D53DC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E4F5E" w14:textId="22B36F95" w:rsidR="007D53DC" w:rsidRPr="00AD2D8D" w:rsidRDefault="00DE7B88" w:rsidP="006C16D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78457" w14:textId="77777777" w:rsidR="007D53DC" w:rsidRPr="00AD2D8D" w:rsidRDefault="007D53DC" w:rsidP="006C16D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 </w:t>
            </w:r>
          </w:p>
        </w:tc>
      </w:tr>
      <w:tr w:rsidR="007D53DC" w:rsidRPr="00AD2D8D" w14:paraId="23FC1455" w14:textId="77777777" w:rsidTr="007D53DC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C213E" w14:textId="677CAB38" w:rsidR="007D53DC" w:rsidRPr="00AD2D8D" w:rsidRDefault="00845BDA" w:rsidP="006C16D1">
            <w:pPr>
              <w:spacing w:after="0" w:line="240" w:lineRule="auto"/>
              <w:ind w:left="72" w:firstLine="142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cision mak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3EF9C" w14:textId="77777777" w:rsidR="007D53DC" w:rsidRPr="00AD2D8D" w:rsidRDefault="007D53DC" w:rsidP="006C16D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8 (10.3%)</w:t>
            </w:r>
          </w:p>
        </w:tc>
      </w:tr>
      <w:tr w:rsidR="007D53DC" w:rsidRPr="00AD2D8D" w14:paraId="2632560C" w14:textId="77777777" w:rsidTr="007D53DC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4D780" w14:textId="454A48F3" w:rsidR="007D53DC" w:rsidRPr="00AD2D8D" w:rsidRDefault="00845BDA" w:rsidP="006C16D1">
            <w:pPr>
              <w:spacing w:after="0" w:line="240" w:lineRule="auto"/>
              <w:ind w:left="72" w:firstLine="142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munity memb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BFC15" w14:textId="77777777" w:rsidR="007D53DC" w:rsidRPr="00AD2D8D" w:rsidRDefault="007D53DC" w:rsidP="006C16D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59 (75.6%)</w:t>
            </w:r>
          </w:p>
        </w:tc>
      </w:tr>
      <w:tr w:rsidR="007D53DC" w:rsidRPr="00AD2D8D" w14:paraId="767C545E" w14:textId="77777777" w:rsidTr="007D53DC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BC879" w14:textId="77777777" w:rsidR="007D53DC" w:rsidRPr="00AD2D8D" w:rsidRDefault="007D53DC" w:rsidP="006C16D1">
            <w:pPr>
              <w:spacing w:after="0" w:line="240" w:lineRule="auto"/>
              <w:ind w:left="72" w:firstLine="142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Health work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6BA0C" w14:textId="77777777" w:rsidR="007D53DC" w:rsidRPr="00AD2D8D" w:rsidRDefault="007D53DC" w:rsidP="006C16D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11 (14.1%)</w:t>
            </w:r>
          </w:p>
        </w:tc>
      </w:tr>
      <w:tr w:rsidR="007D53DC" w:rsidRPr="00AD2D8D" w14:paraId="40A6B894" w14:textId="77777777" w:rsidTr="007D53DC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D9D93" w14:textId="77777777" w:rsidR="007D53DC" w:rsidRPr="00AD2D8D" w:rsidRDefault="007D53DC" w:rsidP="006C16D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AD2D8D">
              <w:rPr>
                <w:rFonts w:eastAsia="Times New Roman"/>
                <w:b/>
                <w:bCs/>
                <w:color w:val="000000"/>
              </w:rPr>
              <w:t>Any chronic disea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2DAF4" w14:textId="77777777" w:rsidR="007D53DC" w:rsidRPr="00AD2D8D" w:rsidRDefault="007D53DC" w:rsidP="006C16D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 </w:t>
            </w:r>
          </w:p>
        </w:tc>
      </w:tr>
      <w:tr w:rsidR="007D53DC" w:rsidRPr="00AD2D8D" w14:paraId="3265B1D3" w14:textId="77777777" w:rsidTr="007D53DC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3DC02" w14:textId="77777777" w:rsidR="007D53DC" w:rsidRPr="00AD2D8D" w:rsidRDefault="007D53DC" w:rsidP="006C16D1">
            <w:pPr>
              <w:spacing w:after="0" w:line="240" w:lineRule="auto"/>
              <w:ind w:left="72" w:firstLine="142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C1530" w14:textId="77777777" w:rsidR="007D53DC" w:rsidRPr="00AD2D8D" w:rsidRDefault="007D53DC" w:rsidP="006C16D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10 (19.6%)</w:t>
            </w:r>
          </w:p>
        </w:tc>
      </w:tr>
      <w:tr w:rsidR="007D53DC" w:rsidRPr="00AD2D8D" w14:paraId="07553FFF" w14:textId="77777777" w:rsidTr="007D53DC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3A7E6" w14:textId="77777777" w:rsidR="007D53DC" w:rsidRPr="00AD2D8D" w:rsidRDefault="007D53DC" w:rsidP="006C16D1">
            <w:pPr>
              <w:spacing w:after="0" w:line="240" w:lineRule="auto"/>
              <w:ind w:left="72" w:firstLine="142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Yes</w:t>
            </w:r>
            <w:bookmarkStart w:id="0" w:name="_GoBack"/>
            <w:bookmarkEnd w:id="0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CD787" w14:textId="77777777" w:rsidR="007D53DC" w:rsidRPr="00AD2D8D" w:rsidRDefault="007D53DC" w:rsidP="006C16D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41 (80.4%)</w:t>
            </w:r>
          </w:p>
        </w:tc>
      </w:tr>
      <w:tr w:rsidR="007D53DC" w:rsidRPr="00AD2D8D" w14:paraId="1B0E131F" w14:textId="77777777" w:rsidTr="007D53DC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4DDF8" w14:textId="77777777" w:rsidR="007D53DC" w:rsidRPr="00AD2D8D" w:rsidRDefault="007D53DC" w:rsidP="006C16D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AD2D8D">
              <w:rPr>
                <w:rFonts w:eastAsia="Times New Roman"/>
                <w:b/>
                <w:bCs/>
                <w:color w:val="000000"/>
              </w:rPr>
              <w:t>Diabet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4661C" w14:textId="77777777" w:rsidR="007D53DC" w:rsidRPr="00AD2D8D" w:rsidRDefault="007D53DC" w:rsidP="006C16D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 </w:t>
            </w:r>
          </w:p>
        </w:tc>
      </w:tr>
      <w:tr w:rsidR="007D53DC" w:rsidRPr="00AD2D8D" w14:paraId="46D24301" w14:textId="77777777" w:rsidTr="007D53DC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042AA" w14:textId="77777777" w:rsidR="007D53DC" w:rsidRPr="00AD2D8D" w:rsidRDefault="007D53DC" w:rsidP="006C16D1">
            <w:pPr>
              <w:spacing w:after="0" w:line="240" w:lineRule="auto"/>
              <w:ind w:left="72" w:firstLine="142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A224A" w14:textId="77777777" w:rsidR="007D53DC" w:rsidRPr="00AD2D8D" w:rsidRDefault="007D53DC" w:rsidP="006C16D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29 (56.9%)</w:t>
            </w:r>
          </w:p>
        </w:tc>
      </w:tr>
      <w:tr w:rsidR="007D53DC" w:rsidRPr="00AD2D8D" w14:paraId="716FF453" w14:textId="77777777" w:rsidTr="007D53DC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15A34" w14:textId="77777777" w:rsidR="007D53DC" w:rsidRPr="00AD2D8D" w:rsidRDefault="007D53DC" w:rsidP="006C16D1">
            <w:pPr>
              <w:spacing w:after="0" w:line="240" w:lineRule="auto"/>
              <w:ind w:left="72" w:firstLine="142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E3264" w14:textId="77777777" w:rsidR="007D53DC" w:rsidRPr="00AD2D8D" w:rsidRDefault="007D53DC" w:rsidP="006C16D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22 (43.1%)</w:t>
            </w:r>
          </w:p>
        </w:tc>
      </w:tr>
      <w:tr w:rsidR="007D53DC" w:rsidRPr="00AD2D8D" w14:paraId="2BD6547B" w14:textId="77777777" w:rsidTr="007D53DC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D17B9" w14:textId="77777777" w:rsidR="007D53DC" w:rsidRPr="00AD2D8D" w:rsidRDefault="007D53DC" w:rsidP="006C16D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AD2D8D">
              <w:rPr>
                <w:rFonts w:eastAsia="Times New Roman"/>
                <w:b/>
                <w:bCs/>
                <w:color w:val="000000"/>
              </w:rPr>
              <w:t>Hypertens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412E8" w14:textId="77777777" w:rsidR="007D53DC" w:rsidRPr="00AD2D8D" w:rsidRDefault="007D53DC" w:rsidP="006C16D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 </w:t>
            </w:r>
          </w:p>
        </w:tc>
      </w:tr>
      <w:tr w:rsidR="007D53DC" w:rsidRPr="00AD2D8D" w14:paraId="15011E23" w14:textId="77777777" w:rsidTr="007D53DC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3B272" w14:textId="77777777" w:rsidR="007D53DC" w:rsidRPr="00AD2D8D" w:rsidRDefault="007D53DC" w:rsidP="006C16D1">
            <w:pPr>
              <w:spacing w:after="0" w:line="240" w:lineRule="auto"/>
              <w:ind w:left="72" w:firstLine="142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1AF5B" w14:textId="77777777" w:rsidR="007D53DC" w:rsidRPr="00AD2D8D" w:rsidRDefault="007D53DC" w:rsidP="006C16D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28 (54.9%)</w:t>
            </w:r>
          </w:p>
        </w:tc>
      </w:tr>
      <w:tr w:rsidR="007D53DC" w:rsidRPr="00AD2D8D" w14:paraId="68D3C19E" w14:textId="77777777" w:rsidTr="007D53DC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DE3A7" w14:textId="77777777" w:rsidR="007D53DC" w:rsidRPr="00AD2D8D" w:rsidRDefault="007D53DC" w:rsidP="006C16D1">
            <w:pPr>
              <w:spacing w:after="0" w:line="240" w:lineRule="auto"/>
              <w:ind w:left="72" w:firstLine="142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36DAF" w14:textId="77777777" w:rsidR="007D53DC" w:rsidRPr="00AD2D8D" w:rsidRDefault="007D53DC" w:rsidP="006C16D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23 (45.1%)</w:t>
            </w:r>
          </w:p>
        </w:tc>
      </w:tr>
      <w:tr w:rsidR="007D53DC" w:rsidRPr="00AD2D8D" w14:paraId="79BD130D" w14:textId="77777777" w:rsidTr="007D53DC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7AB95" w14:textId="77777777" w:rsidR="007D53DC" w:rsidRPr="00AD2D8D" w:rsidRDefault="007D53DC" w:rsidP="006C16D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AD2D8D">
              <w:rPr>
                <w:rFonts w:eastAsia="Times New Roman"/>
                <w:b/>
                <w:bCs/>
                <w:color w:val="000000"/>
              </w:rPr>
              <w:t>Dyslipidem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E3D29" w14:textId="77777777" w:rsidR="007D53DC" w:rsidRPr="00AD2D8D" w:rsidRDefault="007D53DC" w:rsidP="006C16D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 </w:t>
            </w:r>
          </w:p>
        </w:tc>
      </w:tr>
      <w:tr w:rsidR="007D53DC" w:rsidRPr="00AD2D8D" w14:paraId="7F9D2A0C" w14:textId="77777777" w:rsidTr="007D53DC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0CCA9" w14:textId="77777777" w:rsidR="007D53DC" w:rsidRPr="00AD2D8D" w:rsidRDefault="007D53DC" w:rsidP="006C16D1">
            <w:pPr>
              <w:spacing w:after="0" w:line="240" w:lineRule="auto"/>
              <w:ind w:left="72" w:firstLine="142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861CE" w14:textId="77777777" w:rsidR="007D53DC" w:rsidRPr="00AD2D8D" w:rsidRDefault="007D53DC" w:rsidP="006C16D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40 (78.4%)</w:t>
            </w:r>
          </w:p>
        </w:tc>
      </w:tr>
      <w:tr w:rsidR="007D53DC" w:rsidRPr="00AD2D8D" w14:paraId="6BB2E15D" w14:textId="77777777" w:rsidTr="007D53DC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30545" w14:textId="77777777" w:rsidR="007D53DC" w:rsidRPr="00AD2D8D" w:rsidRDefault="007D53DC" w:rsidP="006C16D1">
            <w:pPr>
              <w:spacing w:after="0" w:line="240" w:lineRule="auto"/>
              <w:ind w:left="72" w:firstLine="142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E0C19" w14:textId="77777777" w:rsidR="007D53DC" w:rsidRPr="00AD2D8D" w:rsidRDefault="007D53DC" w:rsidP="006C16D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11 (21.6%)</w:t>
            </w:r>
          </w:p>
        </w:tc>
      </w:tr>
      <w:tr w:rsidR="007D53DC" w:rsidRPr="00AD2D8D" w14:paraId="51BD7F28" w14:textId="77777777" w:rsidTr="007D53DC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C9529" w14:textId="77777777" w:rsidR="007D53DC" w:rsidRPr="00AD2D8D" w:rsidRDefault="007D53DC" w:rsidP="006C16D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AD2D8D">
              <w:rPr>
                <w:rFonts w:eastAsia="Times New Roman"/>
                <w:b/>
                <w:bCs/>
                <w:color w:val="000000"/>
              </w:rPr>
              <w:t>Chronic kidney disea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320C8" w14:textId="77777777" w:rsidR="007D53DC" w:rsidRPr="00AD2D8D" w:rsidRDefault="007D53DC" w:rsidP="006C16D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 </w:t>
            </w:r>
          </w:p>
        </w:tc>
      </w:tr>
      <w:tr w:rsidR="007D53DC" w:rsidRPr="00AD2D8D" w14:paraId="7061A27F" w14:textId="77777777" w:rsidTr="007D53DC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40DF3" w14:textId="77777777" w:rsidR="007D53DC" w:rsidRPr="00AD2D8D" w:rsidRDefault="007D53DC" w:rsidP="006C16D1">
            <w:pPr>
              <w:spacing w:after="0" w:line="240" w:lineRule="auto"/>
              <w:ind w:left="72" w:firstLine="142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81D1D" w14:textId="77777777" w:rsidR="007D53DC" w:rsidRPr="00AD2D8D" w:rsidRDefault="007D53DC" w:rsidP="006C16D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48 (94.1%)</w:t>
            </w:r>
          </w:p>
        </w:tc>
      </w:tr>
      <w:tr w:rsidR="007D53DC" w:rsidRPr="00AD2D8D" w14:paraId="0BA6A0FA" w14:textId="77777777" w:rsidTr="007D53DC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3CE7B" w14:textId="77777777" w:rsidR="007D53DC" w:rsidRPr="00AD2D8D" w:rsidRDefault="007D53DC" w:rsidP="006C16D1">
            <w:pPr>
              <w:spacing w:after="0" w:line="240" w:lineRule="auto"/>
              <w:ind w:left="72" w:firstLine="142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537B2" w14:textId="77777777" w:rsidR="007D53DC" w:rsidRPr="00AD2D8D" w:rsidRDefault="007D53DC" w:rsidP="006C16D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3 (5.9%)</w:t>
            </w:r>
          </w:p>
        </w:tc>
      </w:tr>
      <w:tr w:rsidR="007D53DC" w:rsidRPr="00AD2D8D" w14:paraId="58212048" w14:textId="77777777" w:rsidTr="007D53DC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A4D39" w14:textId="77777777" w:rsidR="007D53DC" w:rsidRPr="00AD2D8D" w:rsidRDefault="007D53DC" w:rsidP="006C16D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AD2D8D">
              <w:rPr>
                <w:rFonts w:eastAsia="Times New Roman"/>
                <w:b/>
                <w:bCs/>
                <w:color w:val="000000"/>
              </w:rPr>
              <w:t>Coronary heart disea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1323C" w14:textId="77777777" w:rsidR="007D53DC" w:rsidRPr="00AD2D8D" w:rsidRDefault="007D53DC" w:rsidP="006C16D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 </w:t>
            </w:r>
          </w:p>
        </w:tc>
      </w:tr>
      <w:tr w:rsidR="007D53DC" w:rsidRPr="00AD2D8D" w14:paraId="1A5EBEB8" w14:textId="77777777" w:rsidTr="007D53DC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046FF" w14:textId="77777777" w:rsidR="007D53DC" w:rsidRPr="00AD2D8D" w:rsidRDefault="007D53DC" w:rsidP="006C16D1">
            <w:pPr>
              <w:spacing w:after="0" w:line="240" w:lineRule="auto"/>
              <w:ind w:left="72" w:firstLine="142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05A22" w14:textId="77777777" w:rsidR="007D53DC" w:rsidRPr="00AD2D8D" w:rsidRDefault="007D53DC" w:rsidP="006C16D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49 (98.0%)</w:t>
            </w:r>
          </w:p>
        </w:tc>
      </w:tr>
      <w:tr w:rsidR="007D53DC" w:rsidRPr="00AD2D8D" w14:paraId="687D0A3A" w14:textId="77777777" w:rsidTr="007D53DC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74FC4" w14:textId="77777777" w:rsidR="007D53DC" w:rsidRPr="00AD2D8D" w:rsidRDefault="007D53DC" w:rsidP="006C16D1">
            <w:pPr>
              <w:spacing w:after="0" w:line="240" w:lineRule="auto"/>
              <w:ind w:left="72" w:firstLine="142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BF183" w14:textId="77777777" w:rsidR="007D53DC" w:rsidRPr="00AD2D8D" w:rsidRDefault="007D53DC" w:rsidP="006C16D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1 (2.0%)</w:t>
            </w:r>
          </w:p>
        </w:tc>
      </w:tr>
      <w:tr w:rsidR="007D53DC" w:rsidRPr="00AD2D8D" w14:paraId="7905DA9D" w14:textId="77777777" w:rsidTr="007D53DC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E3288" w14:textId="77777777" w:rsidR="007D53DC" w:rsidRPr="00AD2D8D" w:rsidRDefault="007D53DC" w:rsidP="006C16D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AD2D8D">
              <w:rPr>
                <w:rFonts w:eastAsia="Times New Roman"/>
                <w:b/>
                <w:bCs/>
                <w:color w:val="000000"/>
              </w:rPr>
              <w:t>Other chronic disea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54E9D" w14:textId="77777777" w:rsidR="007D53DC" w:rsidRPr="00AD2D8D" w:rsidRDefault="007D53DC" w:rsidP="006C16D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 </w:t>
            </w:r>
          </w:p>
        </w:tc>
      </w:tr>
      <w:tr w:rsidR="007D53DC" w:rsidRPr="00AD2D8D" w14:paraId="09FD1EA5" w14:textId="77777777" w:rsidTr="007D53DC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0A35B" w14:textId="77777777" w:rsidR="007D53DC" w:rsidRPr="00AD2D8D" w:rsidRDefault="007D53DC" w:rsidP="006C16D1">
            <w:pPr>
              <w:spacing w:after="0" w:line="240" w:lineRule="auto"/>
              <w:ind w:left="72" w:firstLine="142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7D0AB" w14:textId="77777777" w:rsidR="007D53DC" w:rsidRPr="00AD2D8D" w:rsidRDefault="007D53DC" w:rsidP="006C16D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47 (94.0%)</w:t>
            </w:r>
          </w:p>
        </w:tc>
      </w:tr>
      <w:tr w:rsidR="007D53DC" w:rsidRPr="00AD2D8D" w14:paraId="03EF155F" w14:textId="77777777" w:rsidTr="007D53DC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8D5058" w14:textId="77777777" w:rsidR="007D53DC" w:rsidRPr="00AD2D8D" w:rsidRDefault="007D53DC" w:rsidP="006C16D1">
            <w:pPr>
              <w:spacing w:after="0" w:line="240" w:lineRule="auto"/>
              <w:ind w:left="72" w:firstLine="142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5026D9" w14:textId="77777777" w:rsidR="007D53DC" w:rsidRPr="00AD2D8D" w:rsidRDefault="007D53DC" w:rsidP="006C16D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D2D8D">
              <w:rPr>
                <w:rFonts w:eastAsia="Times New Roman"/>
                <w:color w:val="000000"/>
              </w:rPr>
              <w:t>3 (6.0%)</w:t>
            </w:r>
          </w:p>
        </w:tc>
      </w:tr>
    </w:tbl>
    <w:p w14:paraId="06139C61" w14:textId="77777777" w:rsidR="007D53DC" w:rsidRDefault="007D53DC" w:rsidP="007D53DC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</w:p>
    <w:p w14:paraId="14139B3A" w14:textId="77777777" w:rsidR="00A6634D" w:rsidRDefault="00A6634D"/>
    <w:sectPr w:rsidR="00A663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3DC"/>
    <w:rsid w:val="002C3D8A"/>
    <w:rsid w:val="003E3B0F"/>
    <w:rsid w:val="004E6DAC"/>
    <w:rsid w:val="00701A37"/>
    <w:rsid w:val="007D53DC"/>
    <w:rsid w:val="00845BDA"/>
    <w:rsid w:val="00A6634D"/>
    <w:rsid w:val="00DE7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12BD9"/>
  <w15:chartTrackingRefBased/>
  <w15:docId w15:val="{4B749FB5-2576-4D70-B9CC-6A2266CAE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53DC"/>
    <w:rPr>
      <w:rFonts w:ascii="Calibri" w:eastAsia="Calibri" w:hAnsi="Calibri" w:cs="Calibri"/>
      <w:kern w:val="0"/>
      <w:lang w:eastAsia="es-PE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D53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D53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D53D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D53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D53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D53D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D53D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D53D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D53D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D53D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D53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D53D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D53DC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D53DC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D53D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D53D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D53D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D53D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D53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7D53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D53D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D53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D53DC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D53D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D53D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D53DC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D53D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D53DC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D53D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8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Leonardo Rafael Albitres Flores</dc:creator>
  <cp:keywords/>
  <dc:description/>
  <cp:lastModifiedBy>Microsoft Office User</cp:lastModifiedBy>
  <cp:revision>3</cp:revision>
  <dcterms:created xsi:type="dcterms:W3CDTF">2024-01-23T20:53:00Z</dcterms:created>
  <dcterms:modified xsi:type="dcterms:W3CDTF">2024-01-24T05:40:00Z</dcterms:modified>
</cp:coreProperties>
</file>